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F7BB0" w14:textId="77777777" w:rsidR="007E71A3" w:rsidRDefault="007E71A3" w:rsidP="007E71A3">
      <w:r>
        <w:t>Independent Review Guide</w:t>
      </w:r>
    </w:p>
    <w:p w14:paraId="6548E793" w14:textId="77777777" w:rsidR="007E71A3" w:rsidRDefault="007E71A3" w:rsidP="007E71A3">
      <w:r>
        <w:t>Thank you for joining us for the independent review! The way this works is that you are the expert, and</w:t>
      </w:r>
    </w:p>
    <w:p w14:paraId="38E8EE09" w14:textId="77777777" w:rsidR="007E71A3" w:rsidRDefault="007E71A3" w:rsidP="007E71A3">
      <w:proofErr w:type="gramStart"/>
      <w:r>
        <w:t>we</w:t>
      </w:r>
      <w:proofErr w:type="gramEnd"/>
      <w:r>
        <w:t xml:space="preserve"> are here to learn about the postpartum discharge teaching process. We will be watching clips of the</w:t>
      </w:r>
    </w:p>
    <w:p w14:paraId="5B009DDE" w14:textId="77777777" w:rsidR="007E71A3" w:rsidRDefault="007E71A3" w:rsidP="007E71A3">
      <w:r>
        <w:t>discharge teaching together. We would like to ask you to pause the video whenever you want and share</w:t>
      </w:r>
    </w:p>
    <w:p w14:paraId="41B53C3E" w14:textId="77777777" w:rsidR="007E71A3" w:rsidRDefault="007E71A3" w:rsidP="007E71A3">
      <w:r>
        <w:t>with us your observations about what is happening in a particular moment (what is going well, what you</w:t>
      </w:r>
    </w:p>
    <w:p w14:paraId="60D4F442" w14:textId="77777777" w:rsidR="007E71A3" w:rsidRDefault="007E71A3" w:rsidP="007E71A3">
      <w:r>
        <w:t>are thinking or feeling, any observation you might have). We may also pause the video to ask you about</w:t>
      </w:r>
    </w:p>
    <w:p w14:paraId="64AB6ABB" w14:textId="77777777" w:rsidR="007E71A3" w:rsidRDefault="007E71A3" w:rsidP="007E71A3">
      <w:r>
        <w:t>what is happening in that moment for our own understanding. What questions might you have before</w:t>
      </w:r>
    </w:p>
    <w:p w14:paraId="1F2A7136" w14:textId="77777777" w:rsidR="007E71A3" w:rsidRDefault="007E71A3" w:rsidP="007E71A3">
      <w:r>
        <w:t xml:space="preserve">we get </w:t>
      </w:r>
      <w:proofErr w:type="gramStart"/>
      <w:r>
        <w:t>started?</w:t>
      </w:r>
      <w:proofErr w:type="gramEnd"/>
    </w:p>
    <w:p w14:paraId="3A45DFF6" w14:textId="77777777" w:rsidR="007E71A3" w:rsidRDefault="007E71A3" w:rsidP="007E71A3">
      <w:r>
        <w:t>[At the end of the session, if participant is a patient, administer the survey. For either nurse or patient</w:t>
      </w:r>
    </w:p>
    <w:p w14:paraId="25ADB4D0" w14:textId="77777777" w:rsidR="007E71A3" w:rsidRDefault="007E71A3" w:rsidP="007E71A3">
      <w:r>
        <w:t xml:space="preserve">participant, make sure </w:t>
      </w:r>
      <w:proofErr w:type="spellStart"/>
      <w:r>
        <w:t>ClinCard</w:t>
      </w:r>
      <w:proofErr w:type="spellEnd"/>
      <w:r>
        <w:t xml:space="preserve"> payment is set up. For nurse participant, make sure contact details are</w:t>
      </w:r>
    </w:p>
    <w:p w14:paraId="13FE5E3D" w14:textId="77777777" w:rsidR="007E71A3" w:rsidRDefault="007E71A3" w:rsidP="007E71A3">
      <w:r>
        <w:t>correct and discuss focus group follow-up.]</w:t>
      </w:r>
    </w:p>
    <w:p w14:paraId="2072195D" w14:textId="77777777" w:rsidR="007E71A3" w:rsidRDefault="007E71A3" w:rsidP="007E71A3">
      <w:r>
        <w:t xml:space="preserve">What </w:t>
      </w:r>
      <w:proofErr w:type="gramStart"/>
      <w:r>
        <w:t>questions might</w:t>
      </w:r>
      <w:proofErr w:type="gramEnd"/>
      <w:r>
        <w:t xml:space="preserve"> you have for us at this time?</w:t>
      </w:r>
    </w:p>
    <w:p w14:paraId="07FDA038" w14:textId="7C76B496" w:rsidR="007E71A3" w:rsidRDefault="007E71A3" w:rsidP="007E71A3">
      <w:r>
        <w:t>Thank you so much for your participation!</w:t>
      </w:r>
    </w:p>
    <w:p w14:paraId="27F84157" w14:textId="77777777" w:rsidR="007E71A3" w:rsidRDefault="007E71A3" w:rsidP="007E71A3"/>
    <w:p w14:paraId="79EF6B87" w14:textId="77777777" w:rsidR="007E71A3" w:rsidRDefault="007E71A3" w:rsidP="007E71A3"/>
    <w:p w14:paraId="70FD0F31" w14:textId="77777777" w:rsidR="007E71A3" w:rsidRDefault="007E71A3" w:rsidP="007E71A3"/>
    <w:p w14:paraId="373CB7AC" w14:textId="77777777" w:rsidR="007E71A3" w:rsidRDefault="007E71A3" w:rsidP="007E71A3"/>
    <w:p w14:paraId="2F5F187A" w14:textId="77777777" w:rsidR="007E71A3" w:rsidRDefault="007E71A3" w:rsidP="007E71A3"/>
    <w:p w14:paraId="6E3AD5BC" w14:textId="77777777" w:rsidR="007E71A3" w:rsidRDefault="007E71A3" w:rsidP="007E71A3"/>
    <w:p w14:paraId="62269032" w14:textId="77777777" w:rsidR="007E71A3" w:rsidRDefault="007E71A3" w:rsidP="007E71A3"/>
    <w:p w14:paraId="4E595269" w14:textId="77777777" w:rsidR="00B715A7" w:rsidRDefault="00B715A7"/>
    <w:sectPr w:rsidR="00B71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1A3"/>
    <w:rsid w:val="0053036D"/>
    <w:rsid w:val="007E71A3"/>
    <w:rsid w:val="00A0693E"/>
    <w:rsid w:val="00B715A7"/>
    <w:rsid w:val="00C35454"/>
    <w:rsid w:val="00F32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781FA"/>
  <w15:chartTrackingRefBased/>
  <w15:docId w15:val="{A0CD218E-EAB3-4FEF-B8A0-B0A18EDE1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71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1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1A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1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1A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1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1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1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1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1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1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1A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1A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1A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1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1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1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1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71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71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1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71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71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71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71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71A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1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1A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71A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9</Characters>
  <Application>Microsoft Office Word</Application>
  <DocSecurity>0</DocSecurity>
  <Lines>7</Lines>
  <Paragraphs>2</Paragraphs>
  <ScaleCrop>false</ScaleCrop>
  <Company>University of Pennsylvania</Company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Rebecca R.S.</dc:creator>
  <cp:keywords/>
  <dc:description/>
  <cp:lastModifiedBy>Clark, Rebecca R.S.</cp:lastModifiedBy>
  <cp:revision>1</cp:revision>
  <dcterms:created xsi:type="dcterms:W3CDTF">2025-06-13T17:43:00Z</dcterms:created>
  <dcterms:modified xsi:type="dcterms:W3CDTF">2025-06-13T17:44:00Z</dcterms:modified>
</cp:coreProperties>
</file>